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891" w:rsidRPr="008E6D62" w:rsidRDefault="00285891" w:rsidP="002858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1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mmune Escape Gene</w:t>
      </w:r>
      <w:r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ature adapted to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ffymetrix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D62">
        <w:rPr>
          <w:rFonts w:ascii="Times New Roman" w:hAnsi="Times New Roman" w:cs="Times New Roman"/>
          <w:b/>
          <w:sz w:val="24"/>
          <w:szCs w:val="24"/>
          <w:lang w:val="en-US"/>
        </w:rPr>
        <w:t>HG-U133_Plus_2 arra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Probe annotations were retrieved with the </w:t>
      </w:r>
      <w:proofErr w:type="spellStart"/>
      <w:r w:rsidRPr="008E6D62">
        <w:rPr>
          <w:rFonts w:ascii="Times New Roman" w:hAnsi="Times New Roman" w:cs="Times New Roman"/>
          <w:sz w:val="24"/>
          <w:szCs w:val="24"/>
          <w:lang w:val="en-US"/>
        </w:rPr>
        <w:t>AffyCompatible</w:t>
      </w:r>
      <w:proofErr w:type="spellEnd"/>
      <w:r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 R packa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85891" w:rsidRDefault="00285891" w:rsidP="0028589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7247"/>
        <w:gridCol w:w="1096"/>
      </w:tblGrid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ffymetrix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iq</w:t>
            </w:r>
            <w:r w:rsidRPr="008E6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d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YMBOL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177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rginase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ARG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66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66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66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622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B and T lymphocyte associat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BTLA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6598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CL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86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CL2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645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163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16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5049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623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383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274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27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45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451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0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80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568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176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68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6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86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686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895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63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ollage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, type XVII, alpha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OL17A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08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olony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timulating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 (macrophag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SF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71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55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83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331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ytotoxic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-lymphocyte-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associate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TLA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79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36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89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634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691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ctonucleos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iphosphate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phosphohydrol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NTPD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47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47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858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33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forkhea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ox P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FOXP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33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421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57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fferentiatio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DF15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57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9868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428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titis A virus cellular receptor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HAVCR2</w:t>
            </w:r>
          </w:p>
        </w:tc>
      </w:tr>
      <w:tr w:rsidR="00285891" w:rsidRPr="008E6D62" w:rsidTr="00905CE3">
        <w:trPr>
          <w:trHeight w:val="288"/>
        </w:trPr>
        <w:tc>
          <w:tcPr>
            <w:tcW w:w="8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5628_a_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562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545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09960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tocyte growth factor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poiet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; scatter facto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HGF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961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75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99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998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43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inducible T-cell co-stimulat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COS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02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pyrrole 2,3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oxygenas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DO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68638_a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pyrrole 2,3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oxygenase-lik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DO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43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10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84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1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53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53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20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fero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, beta 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6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86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terleukin 6 signal transducer (gp130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oncostat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 receptor) /// melanoma antigen family A,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6ST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86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000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19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19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474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96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6203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Janus kinase 2 (a protein tyrosine kinas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JAK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84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84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179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killer cell immunoglobulin-like receptor, two domains, long cytoplasmic tail,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KIR2DL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48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ymphocyte-activation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AG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071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leukocyte-associated immunoglobulin-like receptor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AIR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64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110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ectin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galactos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-binding, soluble, 1 (galectin 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GALS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7197_a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ectin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galactos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-binding, soluble, 3 (galectin 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GALS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94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0796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yeloid cell leukemia sequence 1 (BCL2-related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CL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0797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0798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05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05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17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43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ose receptor, C type 1 /// mannose receptor, C type 1-like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RC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42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crophage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cavenge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SR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42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88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770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2431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v-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yc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yelocytomatosis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viral oncogene homolog (avian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YC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399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'-nucleotidase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cto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D7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NT5E</w:t>
            </w:r>
          </w:p>
        </w:tc>
      </w:tr>
      <w:tr w:rsidR="00285891" w:rsidRPr="008E6D62" w:rsidTr="00905CE3">
        <w:trPr>
          <w:trHeight w:val="288"/>
        </w:trPr>
        <w:tc>
          <w:tcPr>
            <w:tcW w:w="8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3995_a_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93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48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63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DCD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2004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ligand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DCD1LG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439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19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im-1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oncoge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// pim-1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oncogen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IM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12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1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/H synthase and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yclooxygen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TGS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128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581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866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4997_a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2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/H synthase and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yclooxygen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TGS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74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658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DNA FLJ25946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fis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, clone JTH142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VR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66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44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44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628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991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3269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35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uppresso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cytokine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ignaling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OCS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360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10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69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99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signal transducer and activator of transcription 3 (acute-phase response facto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TAT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99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528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4321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08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forming growth factor, beta 1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Camurati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-Engelmann diseas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GFB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085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40070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V-set and immunoglobulin domain containing 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IGIT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166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IMP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etallopeptid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hibito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IMP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35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tumor necrosis factor receptor superfamily, member 14 (herpesvirus entry mediato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NFRSF1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51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vascula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ndothelial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VEGFA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51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52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171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976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V-set domain containing T cell activation inhibitor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VTCN1</w:t>
            </w:r>
          </w:p>
        </w:tc>
      </w:tr>
    </w:tbl>
    <w:p w:rsidR="00285891" w:rsidRDefault="00285891" w:rsidP="0028589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5891" w:rsidRDefault="00285891" w:rsidP="0028589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5891" w:rsidRDefault="00285891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4425" w:rsidRDefault="009B4425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4425" w:rsidRDefault="009B4425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4425" w:rsidRDefault="009B4425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5891" w:rsidRDefault="00285891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8E6D62" w:rsidRDefault="00671651" w:rsidP="004122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</w:t>
      </w:r>
      <w:r w:rsidR="00E4699A">
        <w:rPr>
          <w:rFonts w:ascii="Times New Roman" w:hAnsi="Times New Roman" w:cs="Times New Roman"/>
          <w:b/>
          <w:sz w:val="24"/>
          <w:szCs w:val="24"/>
          <w:lang w:val="en-US"/>
        </w:rPr>
        <w:t>t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122F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E6D62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01D31">
        <w:rPr>
          <w:rFonts w:ascii="Times New Roman" w:hAnsi="Times New Roman" w:cs="Times New Roman"/>
          <w:b/>
          <w:sz w:val="24"/>
          <w:szCs w:val="24"/>
          <w:lang w:val="en-US"/>
        </w:rPr>
        <w:t>Immune Escape Gene</w:t>
      </w:r>
      <w:r w:rsidR="00E01D31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ature</w:t>
      </w:r>
      <w:r w:rsidR="008E6D62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apted to the HT MG-430 PM Array</w:t>
      </w:r>
      <w:r w:rsid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6D62"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Probe annotations were retrieved with the </w:t>
      </w:r>
      <w:proofErr w:type="spellStart"/>
      <w:r w:rsidR="008E6D62" w:rsidRPr="008E6D62">
        <w:rPr>
          <w:rFonts w:ascii="Times New Roman" w:hAnsi="Times New Roman" w:cs="Times New Roman"/>
          <w:sz w:val="24"/>
          <w:szCs w:val="24"/>
          <w:lang w:val="en-US"/>
        </w:rPr>
        <w:t>AffyCompatible</w:t>
      </w:r>
      <w:proofErr w:type="spellEnd"/>
      <w:r w:rsidR="008E6D62"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 R package</w:t>
      </w:r>
      <w:r w:rsidR="004122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1651" w:rsidRDefault="00671651" w:rsidP="008E6D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6771"/>
        <w:gridCol w:w="1102"/>
      </w:tblGrid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ffymetrix</w:t>
            </w:r>
            <w:proofErr w:type="spellEnd"/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UniqId</w:t>
            </w:r>
            <w:proofErr w:type="spellEnd"/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AM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YMBOL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54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rginase,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RG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565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B and T lymphocyte associa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BTLA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38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CL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792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CL2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14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163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16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71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274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27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771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0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80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2826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950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4372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40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6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86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85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8799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ollage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type XVII, alpha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OL17A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154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olony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timulating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 (macrophage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SF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155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8914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220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33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ytotoxic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-lymphocyte-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ssociate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TLA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32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ectonucleosid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iphosphat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iphosphohydrolas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ENTPD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939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765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forkhea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ox P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FOXP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894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ifferentiatio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DF15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58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titis A virus cellular receptor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AVCR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37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epatocyt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GF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2884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866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8943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--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GF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93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inducible T cell co-stimulato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COS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931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659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43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,3-dioxygenas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DO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778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,3-dioxygenase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DO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33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10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80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1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86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29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6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23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 signal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ransduc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6ST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730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284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295_PM_s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06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Janus kinase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JAK2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066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911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ymphocyte-activation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AG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1430447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leukocyte-associated Ig-like receptor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AIR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9067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4040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573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ect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galactose binding, solubl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GALS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5439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6808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ect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galactose binding, soluble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GALS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688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yeloi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eukemia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CL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6881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7527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850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6243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6381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43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nnos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C typ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RC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206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crophag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cavenge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SR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434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435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8061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4942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yelocytomatosis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oncogen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YC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297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'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nucleotidas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ecto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NT5E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8547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902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83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DCD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29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ligand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DCD1LG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00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vira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gratio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it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IM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545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41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TGS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6448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726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TGS2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726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903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oliovirus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VR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904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905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984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295_PM_s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160_PM_s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657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uppress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cytokin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ignaling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OCS3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5899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6212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427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signal transducer and activator of transcription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TAT3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6587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700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653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ransforming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, beta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GFB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22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issu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hibit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etalloproteinas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IMP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242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tumor necrosis factor receptor superfamily, member 14 (herpesvirus entry mediator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NFRSF1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90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vascular endothelial growth factor 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VEGFA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959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807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V-set domain containing T cell activation inhibitor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VTCN1</w:t>
            </w:r>
          </w:p>
        </w:tc>
      </w:tr>
    </w:tbl>
    <w:p w:rsidR="00671651" w:rsidRPr="008E6D62" w:rsidRDefault="00671651" w:rsidP="008E6D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71651" w:rsidRPr="008E6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0EA" w:rsidRDefault="00BF30EA" w:rsidP="00E4699A">
      <w:pPr>
        <w:spacing w:after="0" w:line="240" w:lineRule="auto"/>
      </w:pPr>
      <w:r>
        <w:separator/>
      </w:r>
    </w:p>
  </w:endnote>
  <w:endnote w:type="continuationSeparator" w:id="0">
    <w:p w:rsidR="00BF30EA" w:rsidRDefault="00BF30EA" w:rsidP="00E46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0EA" w:rsidRDefault="00BF30EA" w:rsidP="00E4699A">
      <w:pPr>
        <w:spacing w:after="0" w:line="240" w:lineRule="auto"/>
      </w:pPr>
      <w:r>
        <w:separator/>
      </w:r>
    </w:p>
  </w:footnote>
  <w:footnote w:type="continuationSeparator" w:id="0">
    <w:p w:rsidR="00BF30EA" w:rsidRDefault="00BF30EA" w:rsidP="00E46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475"/>
    <w:rsid w:val="00012475"/>
    <w:rsid w:val="000B7AF3"/>
    <w:rsid w:val="00285891"/>
    <w:rsid w:val="0039051B"/>
    <w:rsid w:val="003B722E"/>
    <w:rsid w:val="003E0A8C"/>
    <w:rsid w:val="004122FF"/>
    <w:rsid w:val="00671651"/>
    <w:rsid w:val="00756FE1"/>
    <w:rsid w:val="00757F3B"/>
    <w:rsid w:val="008E6D62"/>
    <w:rsid w:val="009B4425"/>
    <w:rsid w:val="009F4417"/>
    <w:rsid w:val="00B0655C"/>
    <w:rsid w:val="00B5576C"/>
    <w:rsid w:val="00BF30EA"/>
    <w:rsid w:val="00DB68F5"/>
    <w:rsid w:val="00E01D31"/>
    <w:rsid w:val="00E16CF8"/>
    <w:rsid w:val="00E4699A"/>
    <w:rsid w:val="00FD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12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auNormal"/>
    <w:uiPriority w:val="41"/>
    <w:rsid w:val="00756F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699A"/>
  </w:style>
  <w:style w:type="paragraph" w:styleId="Pieddepage">
    <w:name w:val="footer"/>
    <w:basedOn w:val="Normal"/>
    <w:link w:val="PieddepageC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69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12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auNormal"/>
    <w:uiPriority w:val="41"/>
    <w:rsid w:val="00756F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699A"/>
  </w:style>
  <w:style w:type="paragraph" w:styleId="Pieddepage">
    <w:name w:val="footer"/>
    <w:basedOn w:val="Normal"/>
    <w:link w:val="PieddepageC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8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7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Feuillard</dc:creator>
  <cp:lastModifiedBy>Christelle Vincent Fabert</cp:lastModifiedBy>
  <cp:revision>3</cp:revision>
  <dcterms:created xsi:type="dcterms:W3CDTF">2018-12-05T16:04:00Z</dcterms:created>
  <dcterms:modified xsi:type="dcterms:W3CDTF">2018-12-05T16:20:00Z</dcterms:modified>
</cp:coreProperties>
</file>